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FF0000"/>
        </w:rPr>
        <w:t xml:space="preserve">Additional file 4: Table S4: </w:t>
      </w:r>
      <w:r>
        <w:rPr/>
        <w:t>Characteristics of patients in the propensity-score-matched cohorts of one-year survivors according to survival status at 5 years</w:t>
      </w:r>
    </w:p>
    <w:tbl>
      <w:tblPr>
        <w:tblW w:w="1026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620"/>
        <w:gridCol w:w="1620"/>
        <w:gridCol w:w="1620"/>
        <w:gridCol w:w="1620"/>
      </w:tblGrid>
      <w:tr>
        <w:trPr/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No cardiogenic shock (n=217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Cardiogenic shock (n=73)</w:t>
            </w:r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Alive </w:t>
            </w:r>
          </w:p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t 5 yea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Dead </w:t>
            </w:r>
          </w:p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t 5 yea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Alive </w:t>
            </w:r>
          </w:p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t 5 yea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Dead </w:t>
            </w:r>
          </w:p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t 5 years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4 ±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5 ±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5 ±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9 ± 6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ex (% 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VEF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 ±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 ±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 ± 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 ± 13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ypertensio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Diabetes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Prior myocardial infarctio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istory of heart failure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TEMI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FF0000"/>
              </w:rPr>
              <w:t xml:space="preserve">LMWH use (%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9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9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Clopidogrel use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1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Coronary angiography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9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PCI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5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color w:val="FF0000"/>
        </w:rPr>
        <w:t>Abbreviations:</w:t>
      </w:r>
      <w:r>
        <w:rPr>
          <w:rFonts w:cs="Times New Roman" w:ascii="Times New Roman" w:hAnsi="Times New Roman"/>
          <w:color w:val="FF0000"/>
        </w:rPr>
        <w:t xml:space="preserve"> LMWH Low molecular weight heparin; LVEF left ventricular ejection fraction; PCI: percutaneous coronary intervention; STEMI: ST-segment elevation myocardial infar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21:59:00Z</dcterms:created>
  <dc:creator>edeorico</dc:creator>
  <dc:description/>
  <cp:keywords/>
  <dc:language>en-US</dc:language>
  <cp:lastModifiedBy>edeorico</cp:lastModifiedBy>
  <dcterms:modified xsi:type="dcterms:W3CDTF">2014-09-02T22:00:00Z</dcterms:modified>
  <cp:revision>2</cp:revision>
  <dc:subject/>
  <dc:title/>
</cp:coreProperties>
</file>